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left"/>
        <w:rPr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2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Details about the implicated SC</w:t>
      </w:r>
      <w:r>
        <w:rPr>
          <w:sz w:val="22"/>
          <w:szCs w:val="22"/>
        </w:rPr>
        <w:t>E</w:t>
      </w:r>
      <w:r>
        <w:rPr>
          <w:sz w:val="22"/>
          <w:szCs w:val="22"/>
        </w:rPr>
        <w:t>s and full list of genes covered by these SC</w:t>
      </w:r>
      <w:r>
        <w:rPr>
          <w:sz w:val="22"/>
          <w:szCs w:val="22"/>
        </w:rPr>
        <w:t>E</w:t>
      </w:r>
      <w:r>
        <w:rPr>
          <w:sz w:val="22"/>
          <w:szCs w:val="22"/>
        </w:rPr>
        <w:t xml:space="preserve">s, derived from </w:t>
      </w:r>
      <w:r>
        <w:rPr>
          <w:sz w:val="22"/>
          <w:szCs w:val="22"/>
        </w:rPr>
        <w:t>t</w:t>
      </w:r>
      <w:r>
        <w:rPr>
          <w:sz w:val="22"/>
          <w:szCs w:val="22"/>
        </w:rPr>
        <w:t>he prostate adenocarcinoma dataset. (</w:t>
      </w:r>
      <w:r>
        <w:rPr>
          <w:sz w:val="22"/>
          <w:szCs w:val="22"/>
        </w:rPr>
        <w:t xml:space="preserve">Chr#: chromosome index, </w:t>
      </w:r>
      <w:r>
        <w:rPr>
          <w:sz w:val="22"/>
          <w:szCs w:val="22"/>
        </w:rPr>
        <w:t>Start: Start point of SC</w:t>
      </w:r>
      <w:r>
        <w:rPr>
          <w:sz w:val="22"/>
          <w:szCs w:val="22"/>
        </w:rPr>
        <w:t>E</w:t>
      </w:r>
      <w:r>
        <w:rPr>
          <w:sz w:val="22"/>
          <w:szCs w:val="22"/>
        </w:rPr>
        <w:t>s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End: End point of SC</w:t>
      </w:r>
      <w:r>
        <w:rPr>
          <w:sz w:val="22"/>
          <w:szCs w:val="22"/>
        </w:rPr>
        <w:t>E</w:t>
      </w:r>
      <w:r>
        <w:rPr>
          <w:sz w:val="22"/>
          <w:szCs w:val="22"/>
        </w:rPr>
        <w:t xml:space="preserve">s.) (Based on </w:t>
      </w:r>
      <w:r>
        <w:rPr>
          <w:sz w:val="22"/>
          <w:szCs w:val="22"/>
        </w:rPr>
        <w:t>biomaRt at http://bioconductor.org/biocLite.R</w:t>
      </w:r>
      <w:r>
        <w:rPr>
          <w:sz w:val="22"/>
          <w:szCs w:val="22"/>
        </w:rPr>
        <w:t>)</w:t>
      </w:r>
    </w:p>
    <w:p>
      <w:pPr>
        <w:pStyle w:val="Normal"/>
        <w:spacing w:lineRule="atLeast" w:line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418"/>
        <w:gridCol w:w="1417"/>
        <w:gridCol w:w="1134"/>
        <w:gridCol w:w="3736"/>
      </w:tblGrid>
      <w:tr>
        <w:trPr/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15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r#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yto-</w:t>
            </w:r>
          </w:p>
          <w:p>
            <w:pPr>
              <w:pStyle w:val="Normal"/>
              <w:spacing w:lineRule="atLeast" w:line="0" w:before="0" w:after="15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nd</w:t>
            </w:r>
          </w:p>
        </w:tc>
        <w:tc>
          <w:tcPr>
            <w:tcW w:w="3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15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s covered by the SC</w:t>
            </w:r>
            <w:r>
              <w:rPr>
                <w:b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r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d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Amplifica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7013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733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36.2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HAD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0886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1087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36.1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IC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14184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15066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31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TGER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41107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41521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21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1P4,AMY2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82416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82502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3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V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13252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13587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3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87634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88974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1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KAIN1P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92184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92618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1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U1-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58084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58235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4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CK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0941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1448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22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6899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7185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6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7620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7924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4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43482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43747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2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NTN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90335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9051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2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19962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20386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6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21756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22416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8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F12,FGF12-AS2,FGF12-AS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331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535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6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8683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8793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6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LC2A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828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896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5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23413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23483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3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PHN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33859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3422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3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9141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9253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3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03941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04226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3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K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11647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11718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3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0490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0837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4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7072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7467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1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LL4P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35984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36228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33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AP3,GALNT1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43549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4376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35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78704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78973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35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L23A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7876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8534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21.3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RNA00243,TIGD1L,DDR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5681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6193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21.3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ORA38,AIF1,PRRC2A,BAG6,UQCRHP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7115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7198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21.3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H5-C6orf26,MSH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5421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5647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CNQ5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62697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63357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4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NP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8835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0947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4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532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808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1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253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38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5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985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289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5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6241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6377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2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31370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31567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1.2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1013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1215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1.2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S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9517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9642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1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RCAM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3740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4465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1.3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PR37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8402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8910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2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XNA4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1755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2072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4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KRN1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07004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07438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34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RPS3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24068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2412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36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26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63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3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RICH1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505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358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1.2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SC1L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08398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08555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3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3606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3689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3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z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4011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4347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3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KHD1L1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72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929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24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ANK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8508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8976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21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6003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6323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3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KRD18A,FAM201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9862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0792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3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N2R3P,CNTNAP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25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41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5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011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080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2.3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0423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069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2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IAA121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8916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906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5.4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26,OR51T1,OR51H2P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293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39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5.4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G2,HBE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181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458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3.3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ZP 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6888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7176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1.2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GD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4841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5172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463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797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0057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0417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NF962P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7289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763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3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HLH2,CCDC169-SOHLH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6372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6465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3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6180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6257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1.3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LHL1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1949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245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4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PA1L1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31312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3175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32.3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COR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8380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8469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1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5865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688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4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O1,HCN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053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384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1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GAM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8687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871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2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2716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2995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3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258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533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543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092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3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3773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3942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3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NF4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843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204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RP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8497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8800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1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8816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9269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1.2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CR2,,CLCP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1642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229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1.2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TCL1,SLC25A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7519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7625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1.2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NF7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4763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5285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1.2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LV4-60,,SOCS2P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0388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0499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2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CNG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2111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2196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2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elet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887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126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6.1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IC4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4075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4869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1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TGER3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82271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82502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3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V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12645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13691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3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88327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88855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1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KAIN1P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2333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2575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1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007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44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2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6917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724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6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51589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51687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2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4721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5023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4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LI2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43186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437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2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RHGAP1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814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113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6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0245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0887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2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91776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92379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4"/>
              </w:rPr>
              <w:t>q21.3-q22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4"/>
              </w:rPr>
              <w:t>IFT12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0133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0205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6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22053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22258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8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GF1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8683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8774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6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LC2A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8849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9722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5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33222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34221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3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MGN1P1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9448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80813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3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41694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4187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6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K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914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267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5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483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613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4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600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9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7066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7467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1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LL4P1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8732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893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5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L23A1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8005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8349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21.3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IGD1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5639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5882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21.3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F1,UQCRHP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5085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521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21.3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5487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5645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CNQ5 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2938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351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4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NP6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23014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23595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6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IK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281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365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5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1014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1248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1.2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UTS2 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79516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79603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31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RCA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44243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44268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31.3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8422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8716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2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XNA4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8745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8859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4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HDM1D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0173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02072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34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KRN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7216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7352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4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75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59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23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RICH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76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89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3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5165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5196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23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5355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5369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23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ATA4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133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254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1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1394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2533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1.2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SC1L1,LETM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03973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04154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3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KHD1L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29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25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24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5933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6440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3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KRD18A,FAM201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78499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78662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3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ID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81340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91072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3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NU1-19P,WAPAL,OPN4,LDB3,BMPR1A,MMRN2,SNCG,C10orf116,FAM25A,GLUD1,FAM35A,FAM22A,RPL7AP8,AGAP11,BMS1P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499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64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5.4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ZNF19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8817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9030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5.4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MP26,OR51H1P,OR51T1,OR51H2P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293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39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5.4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BG2,HBE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656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967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5.4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BG2,TRIM34,TRIM6-TRIM34,TRIM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1641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2186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1.1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22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37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3.3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NJ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3118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318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3.3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ZP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8805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9433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3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6888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7176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1.2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GD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34841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35292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92666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92914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4.3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LC15A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7040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7640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3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CLK1,SOHLH2,CCDC169-SOHLH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684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7017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DP1,NEDD8-MDP1,NEDD8,GMPR2,CHMP4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770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04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4443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4553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1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2079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234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4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PA1L1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31270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31957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32.3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COR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33698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34432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32.3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RAF3,AMN,CDC42BP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34736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3570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32.3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PL13P6,CDC42BPB,EXOC3L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415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463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1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1230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1591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1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201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38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CA2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6123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6759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4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CN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922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133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2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056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522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1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GAM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62717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62908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3.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117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09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3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S53,FAM57A,GEMIN4,,DBIL5P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9578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010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1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17orf39,DRG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1633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1903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2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287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43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2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553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063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3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133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339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3.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R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3062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3433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3.4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LRP11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948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199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RP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1339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176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1.2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650,IGLV2-11,IGLV3-10,IGLV3-9,IGLV2-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0218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0507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2.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CNG2</w:t>
            </w:r>
          </w:p>
        </w:tc>
      </w:tr>
    </w:tbl>
    <w:p>
      <w:pPr>
        <w:pStyle w:val="Normal"/>
        <w:spacing w:lineRule="atLeast" w:line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tLeast" w:line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纯文本 Char"/>
    <w:basedOn w:val="Style14"/>
    <w:qFormat/>
    <w:rPr>
      <w:rFonts w:ascii="宋体;SimSun" w:hAnsi="宋体;SimSun" w:cs="Courier New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8:21:00Z</dcterms:created>
  <dc:creator>HP</dc:creator>
  <dc:description/>
  <cp:keywords/>
  <dc:language>en-US</dc:language>
  <cp:lastModifiedBy>HP</cp:lastModifiedBy>
  <dcterms:modified xsi:type="dcterms:W3CDTF">2012-02-04T03:47:00Z</dcterms:modified>
  <cp:revision>148</cp:revision>
  <dc:subject/>
  <dc:title/>
</cp:coreProperties>
</file>